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7D9CC1" w14:textId="77777777" w:rsidR="00783B96" w:rsidRDefault="00783B96" w:rsidP="00783B96">
      <w:pPr>
        <w:jc w:val="center"/>
        <w:rPr>
          <w:rFonts w:ascii="Times New Roman" w:hAnsi="Times New Roman" w:cs="Times New Roman"/>
          <w:i/>
          <w:iCs/>
          <w:sz w:val="16"/>
          <w:szCs w:val="16"/>
        </w:rPr>
      </w:pPr>
      <w:r>
        <w:rPr>
          <w:noProof/>
        </w:rPr>
        <w:drawing>
          <wp:inline distT="0" distB="0" distL="0" distR="0" wp14:anchorId="71A04C12" wp14:editId="2D93544A">
            <wp:extent cx="5760720" cy="3840480"/>
            <wp:effectExtent l="0" t="0" r="0" b="7620"/>
            <wp:docPr id="1569062932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37ACB" w14:textId="59D9D06D" w:rsidR="00783B96" w:rsidRPr="00D0511F" w:rsidRDefault="00783B96" w:rsidP="00783B96">
      <w:pPr>
        <w:jc w:val="both"/>
        <w:rPr>
          <w:rFonts w:ascii="Times New Roman" w:hAnsi="Times New Roman" w:cs="Times New Roman"/>
          <w:sz w:val="24"/>
          <w:szCs w:val="24"/>
        </w:rPr>
      </w:pPr>
      <w:r w:rsidRPr="00D0511F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D0511F">
        <w:rPr>
          <w:rFonts w:ascii="Times New Roman" w:hAnsi="Times New Roman" w:cs="Times New Roman"/>
          <w:sz w:val="24"/>
          <w:szCs w:val="24"/>
        </w:rPr>
        <w:t xml:space="preserve"> Calibration </w:t>
      </w:r>
      <w:r w:rsidR="00BD6BCE" w:rsidRPr="00D0511F">
        <w:rPr>
          <w:rFonts w:ascii="Times New Roman" w:hAnsi="Times New Roman" w:cs="Times New Roman"/>
          <w:sz w:val="24"/>
          <w:szCs w:val="24"/>
        </w:rPr>
        <w:t xml:space="preserve">curves </w:t>
      </w:r>
      <w:r w:rsidR="00BD6BCE">
        <w:rPr>
          <w:rFonts w:ascii="Times New Roman" w:hAnsi="Times New Roman" w:cs="Times New Roman"/>
          <w:sz w:val="24"/>
          <w:szCs w:val="24"/>
        </w:rPr>
        <w:t>o</w:t>
      </w:r>
      <w:r w:rsidR="00BD6BCE" w:rsidRPr="00D0511F">
        <w:rPr>
          <w:rFonts w:ascii="Times New Roman" w:hAnsi="Times New Roman" w:cs="Times New Roman"/>
          <w:sz w:val="24"/>
          <w:szCs w:val="24"/>
        </w:rPr>
        <w:t xml:space="preserve">f machine learning models developed using </w:t>
      </w:r>
      <w:r w:rsidR="00BD6BCE">
        <w:rPr>
          <w:rFonts w:ascii="Times New Roman" w:hAnsi="Times New Roman" w:cs="Times New Roman"/>
          <w:sz w:val="24"/>
          <w:szCs w:val="24"/>
        </w:rPr>
        <w:t>t</w:t>
      </w:r>
      <w:r w:rsidR="00BD6BCE" w:rsidRPr="00D0511F">
        <w:rPr>
          <w:rFonts w:ascii="Times New Roman" w:hAnsi="Times New Roman" w:cs="Times New Roman"/>
          <w:sz w:val="24"/>
          <w:szCs w:val="24"/>
        </w:rPr>
        <w:t xml:space="preserve">he consensus </w:t>
      </w:r>
      <w:r w:rsidR="00BD6BCE">
        <w:rPr>
          <w:rFonts w:ascii="Times New Roman" w:hAnsi="Times New Roman" w:cs="Times New Roman"/>
          <w:sz w:val="24"/>
          <w:szCs w:val="24"/>
        </w:rPr>
        <w:t>data</w:t>
      </w:r>
      <w:r w:rsidR="00BD6BCE" w:rsidRPr="00D0511F">
        <w:rPr>
          <w:rFonts w:ascii="Times New Roman" w:hAnsi="Times New Roman" w:cs="Times New Roman"/>
          <w:sz w:val="24"/>
          <w:szCs w:val="24"/>
        </w:rPr>
        <w:t xml:space="preserve"> set.</w:t>
      </w:r>
    </w:p>
    <w:p w14:paraId="01BAA00E" w14:textId="77777777" w:rsidR="00783B96" w:rsidRDefault="00783B96" w:rsidP="00783B96">
      <w:pPr>
        <w:jc w:val="both"/>
        <w:rPr>
          <w:rFonts w:ascii="Times New Roman" w:hAnsi="Times New Roman" w:cs="Times New Roman"/>
          <w:i/>
          <w:iCs/>
          <w:sz w:val="16"/>
          <w:szCs w:val="16"/>
        </w:rPr>
      </w:pPr>
      <w:r w:rsidRPr="00036C1A">
        <w:rPr>
          <w:rFonts w:ascii="Times New Roman" w:hAnsi="Times New Roman" w:cs="Times New Roman"/>
          <w:i/>
          <w:iCs/>
          <w:sz w:val="16"/>
          <w:szCs w:val="16"/>
        </w:rPr>
        <w:t xml:space="preserve">Panels show the calibration performance of random forest (RF), XGBoost, support vector machine (SVM), naive Bayes (NB), and the ensemble model evaluated on the independent test set. </w:t>
      </w:r>
      <w:r w:rsidRPr="00D0511F">
        <w:rPr>
          <w:rFonts w:ascii="Times New Roman" w:hAnsi="Times New Roman" w:cs="Times New Roman"/>
          <w:i/>
          <w:iCs/>
          <w:sz w:val="16"/>
          <w:szCs w:val="16"/>
        </w:rPr>
        <w:t>The solid line represents the loess-smoothed calibration curve, and the shaded area indicates the 95% confidence interval obtained via bootstrapping. The dashed diagonal line corresponds to perfect calibration. Rug plots along the x-axis illustrate the distribution of predicted probabilities.</w:t>
      </w:r>
    </w:p>
    <w:p w14:paraId="6F9AF88C" w14:textId="77777777" w:rsidR="00815D3B" w:rsidRDefault="00815D3B"/>
    <w:sectPr w:rsidR="00815D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B96"/>
    <w:rsid w:val="000F69BD"/>
    <w:rsid w:val="0016771B"/>
    <w:rsid w:val="001D3234"/>
    <w:rsid w:val="0021282C"/>
    <w:rsid w:val="0028431E"/>
    <w:rsid w:val="003407D4"/>
    <w:rsid w:val="00397EAC"/>
    <w:rsid w:val="003F450D"/>
    <w:rsid w:val="00541B7D"/>
    <w:rsid w:val="00570BFC"/>
    <w:rsid w:val="005C1488"/>
    <w:rsid w:val="005C2E9D"/>
    <w:rsid w:val="00621E4E"/>
    <w:rsid w:val="0064662E"/>
    <w:rsid w:val="00646C87"/>
    <w:rsid w:val="00647024"/>
    <w:rsid w:val="00721D3D"/>
    <w:rsid w:val="00783B96"/>
    <w:rsid w:val="007A2CCA"/>
    <w:rsid w:val="00815D3B"/>
    <w:rsid w:val="008218E1"/>
    <w:rsid w:val="00866DC1"/>
    <w:rsid w:val="008911E4"/>
    <w:rsid w:val="008B3A8F"/>
    <w:rsid w:val="008F2608"/>
    <w:rsid w:val="009A1BAF"/>
    <w:rsid w:val="009B3762"/>
    <w:rsid w:val="00A93A44"/>
    <w:rsid w:val="00B07F89"/>
    <w:rsid w:val="00B578D7"/>
    <w:rsid w:val="00BA59FA"/>
    <w:rsid w:val="00BB7345"/>
    <w:rsid w:val="00BC6807"/>
    <w:rsid w:val="00BD6BCE"/>
    <w:rsid w:val="00C06FB0"/>
    <w:rsid w:val="00C43D3D"/>
    <w:rsid w:val="00CE7C02"/>
    <w:rsid w:val="00CF50C7"/>
    <w:rsid w:val="00CF6665"/>
    <w:rsid w:val="00D410A0"/>
    <w:rsid w:val="00D8480C"/>
    <w:rsid w:val="00F71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3B61A0"/>
  <w15:chartTrackingRefBased/>
  <w15:docId w15:val="{A4DCC188-ECAF-4CB5-A7DF-0904D814E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B96"/>
  </w:style>
  <w:style w:type="paragraph" w:styleId="Balk1">
    <w:name w:val="heading 1"/>
    <w:basedOn w:val="Normal"/>
    <w:next w:val="Normal"/>
    <w:link w:val="Balk1Char"/>
    <w:uiPriority w:val="9"/>
    <w:qFormat/>
    <w:rsid w:val="00783B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783B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783B9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83B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US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83B9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US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83B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83B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83B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83B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83B9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783B9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783B96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83B96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83B96"/>
    <w:rPr>
      <w:rFonts w:eastAsiaTheme="majorEastAsia" w:cstheme="majorBidi"/>
      <w:color w:val="2F5496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83B9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83B96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83B9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83B96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783B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83B9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783B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ltyazChar">
    <w:name w:val="Altyazı Char"/>
    <w:basedOn w:val="VarsaylanParagrafYazTipi"/>
    <w:link w:val="Altyaz"/>
    <w:uiPriority w:val="11"/>
    <w:rsid w:val="00783B9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783B96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AlntChar">
    <w:name w:val="Alıntı Char"/>
    <w:basedOn w:val="VarsaylanParagrafYazTipi"/>
    <w:link w:val="Alnt"/>
    <w:uiPriority w:val="29"/>
    <w:rsid w:val="00783B96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783B96"/>
    <w:pPr>
      <w:ind w:left="720"/>
      <w:contextualSpacing/>
    </w:pPr>
    <w:rPr>
      <w:lang w:val="en-US"/>
    </w:rPr>
  </w:style>
  <w:style w:type="character" w:styleId="GlVurgulama">
    <w:name w:val="Intense Emphasis"/>
    <w:basedOn w:val="VarsaylanParagrafYazTipi"/>
    <w:uiPriority w:val="21"/>
    <w:qFormat/>
    <w:rsid w:val="00783B96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83B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US"/>
    </w:rPr>
  </w:style>
  <w:style w:type="character" w:customStyle="1" w:styleId="GlAlntChar">
    <w:name w:val="Güçlü Alıntı Char"/>
    <w:basedOn w:val="VarsaylanParagrafYazTipi"/>
    <w:link w:val="GlAlnt"/>
    <w:uiPriority w:val="30"/>
    <w:rsid w:val="00783B96"/>
    <w:rPr>
      <w:i/>
      <w:iCs/>
      <w:color w:val="2F5496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783B9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den Cantaş Türkiş</dc:creator>
  <cp:keywords/>
  <dc:description/>
  <cp:lastModifiedBy>Fulden Cantaş Türkiş</cp:lastModifiedBy>
  <cp:revision>3</cp:revision>
  <dcterms:created xsi:type="dcterms:W3CDTF">2026-03-23T20:40:00Z</dcterms:created>
  <dcterms:modified xsi:type="dcterms:W3CDTF">2026-04-20T21:28:00Z</dcterms:modified>
</cp:coreProperties>
</file>